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F5C1A" w14:textId="77777777" w:rsidR="003F37FD" w:rsidRDefault="003F37FD" w:rsidP="003F37FD">
      <w:r>
        <w:t>Survey Content</w:t>
      </w:r>
    </w:p>
    <w:p w14:paraId="1F1D0779" w14:textId="77777777" w:rsidR="003F37FD" w:rsidRDefault="003F37FD" w:rsidP="003F37FD"/>
    <w:p w14:paraId="37B45F03" w14:textId="77777777" w:rsidR="003F37FD" w:rsidRPr="00982C18" w:rsidRDefault="003F37FD" w:rsidP="003F37FD">
      <w:pPr>
        <w:rPr>
          <w:rFonts w:ascii="Times New Roman" w:hAnsi="Times New Roman" w:cs="Times New Roman"/>
        </w:rPr>
      </w:pPr>
      <w:r w:rsidRPr="00982C18">
        <w:rPr>
          <w:rFonts w:ascii="Times New Roman" w:hAnsi="Times New Roman" w:cs="Times New Roman"/>
        </w:rPr>
        <w:t>Question 1:</w:t>
      </w:r>
    </w:p>
    <w:p w14:paraId="1DADB675" w14:textId="77777777" w:rsidR="003F37FD" w:rsidRPr="00982C18" w:rsidRDefault="003F37FD" w:rsidP="003F37FD">
      <w:pPr>
        <w:rPr>
          <w:rFonts w:ascii="Times New Roman" w:hAnsi="Times New Roman" w:cs="Times New Roman"/>
        </w:rPr>
      </w:pPr>
      <w:r w:rsidRPr="00982C18">
        <w:rPr>
          <w:rFonts w:ascii="Times New Roman" w:hAnsi="Times New Roman" w:cs="Times New Roman"/>
        </w:rPr>
        <w:t>Since your surgery, have you experienced symptoms such as chest pain, back pain, or shortness of breath?</w:t>
      </w:r>
    </w:p>
    <w:p w14:paraId="2C3D5B1B" w14:textId="77777777" w:rsidR="003F37FD" w:rsidRPr="00982C18" w:rsidRDefault="003F37FD" w:rsidP="003F37FD">
      <w:pPr>
        <w:rPr>
          <w:rFonts w:ascii="Times New Roman" w:hAnsi="Times New Roman" w:cs="Times New Roman"/>
        </w:rPr>
      </w:pPr>
      <w:r w:rsidRPr="00982C18">
        <w:rPr>
          <w:rFonts w:ascii="Times New Roman" w:hAnsi="Times New Roman" w:cs="Times New Roman"/>
        </w:rPr>
        <w:t>→ (Yes / No) Please circle one. If "No," the survey is complete.</w:t>
      </w:r>
    </w:p>
    <w:p w14:paraId="48DCE1EA" w14:textId="77777777" w:rsidR="003F37FD" w:rsidRPr="00982C18" w:rsidRDefault="003F37FD" w:rsidP="003F37FD">
      <w:pPr>
        <w:rPr>
          <w:rFonts w:ascii="Times New Roman" w:hAnsi="Times New Roman" w:cs="Times New Roman"/>
        </w:rPr>
      </w:pPr>
    </w:p>
    <w:p w14:paraId="5CD3B64E" w14:textId="77777777" w:rsidR="003F37FD" w:rsidRPr="00982C18" w:rsidRDefault="003F37FD" w:rsidP="003F37FD">
      <w:pPr>
        <w:rPr>
          <w:rFonts w:ascii="Times New Roman" w:hAnsi="Times New Roman" w:cs="Times New Roman"/>
        </w:rPr>
      </w:pPr>
      <w:r w:rsidRPr="00982C18">
        <w:rPr>
          <w:rFonts w:ascii="Times New Roman" w:hAnsi="Times New Roman" w:cs="Times New Roman"/>
        </w:rPr>
        <w:t>Question 2:</w:t>
      </w:r>
    </w:p>
    <w:p w14:paraId="4105C88B" w14:textId="77777777" w:rsidR="003F37FD" w:rsidRPr="00982C18" w:rsidRDefault="003F37FD" w:rsidP="003F37FD">
      <w:pPr>
        <w:rPr>
          <w:rFonts w:ascii="Times New Roman" w:hAnsi="Times New Roman" w:cs="Times New Roman"/>
        </w:rPr>
      </w:pPr>
      <w:r w:rsidRPr="00982C18">
        <w:rPr>
          <w:rFonts w:ascii="Times New Roman" w:hAnsi="Times New Roman" w:cs="Times New Roman"/>
        </w:rPr>
        <w:t>For those who answered "Yes" to Question 1:</w:t>
      </w:r>
    </w:p>
    <w:p w14:paraId="15EB6027" w14:textId="77777777" w:rsidR="003F37FD" w:rsidRPr="00982C18" w:rsidRDefault="003F37FD" w:rsidP="003F37FD">
      <w:pPr>
        <w:rPr>
          <w:rFonts w:ascii="Times New Roman" w:hAnsi="Times New Roman" w:cs="Times New Roman"/>
        </w:rPr>
      </w:pPr>
      <w:r w:rsidRPr="00982C18">
        <w:rPr>
          <w:rFonts w:ascii="Times New Roman" w:hAnsi="Times New Roman" w:cs="Times New Roman"/>
        </w:rPr>
        <w:t>After the onset of symptoms, did you visit a medical facility other than our hospital?</w:t>
      </w:r>
    </w:p>
    <w:p w14:paraId="01D481FA" w14:textId="77777777" w:rsidR="003F37FD" w:rsidRPr="00982C18" w:rsidRDefault="003F37FD" w:rsidP="003F37FD">
      <w:pPr>
        <w:rPr>
          <w:rFonts w:ascii="Times New Roman" w:hAnsi="Times New Roman" w:cs="Times New Roman"/>
        </w:rPr>
      </w:pPr>
      <w:r w:rsidRPr="00982C18">
        <w:rPr>
          <w:rFonts w:ascii="Times New Roman" w:hAnsi="Times New Roman" w:cs="Times New Roman"/>
        </w:rPr>
        <w:t>→ (Yes / No) Please circle one. If "No," the survey is complete.</w:t>
      </w:r>
    </w:p>
    <w:p w14:paraId="508B0413" w14:textId="77777777" w:rsidR="003F37FD" w:rsidRPr="00982C18" w:rsidRDefault="003F37FD" w:rsidP="003F37FD">
      <w:pPr>
        <w:rPr>
          <w:rFonts w:ascii="Times New Roman" w:hAnsi="Times New Roman" w:cs="Times New Roman"/>
        </w:rPr>
      </w:pPr>
    </w:p>
    <w:p w14:paraId="002825D9" w14:textId="77777777" w:rsidR="003F37FD" w:rsidRPr="00982C18" w:rsidRDefault="003F37FD" w:rsidP="003F37FD">
      <w:pPr>
        <w:rPr>
          <w:rFonts w:ascii="Times New Roman" w:hAnsi="Times New Roman" w:cs="Times New Roman"/>
        </w:rPr>
      </w:pPr>
      <w:r w:rsidRPr="00982C18">
        <w:rPr>
          <w:rFonts w:ascii="Times New Roman" w:hAnsi="Times New Roman" w:cs="Times New Roman"/>
        </w:rPr>
        <w:t>Question 3:</w:t>
      </w:r>
    </w:p>
    <w:p w14:paraId="1F40B141" w14:textId="77777777" w:rsidR="003F37FD" w:rsidRPr="00982C18" w:rsidRDefault="003F37FD" w:rsidP="003F37FD">
      <w:pPr>
        <w:rPr>
          <w:rFonts w:ascii="Times New Roman" w:hAnsi="Times New Roman" w:cs="Times New Roman"/>
        </w:rPr>
      </w:pPr>
      <w:r w:rsidRPr="00982C18">
        <w:rPr>
          <w:rFonts w:ascii="Times New Roman" w:hAnsi="Times New Roman" w:cs="Times New Roman"/>
        </w:rPr>
        <w:t>For those who answered "Yes" to Question 2:</w:t>
      </w:r>
    </w:p>
    <w:p w14:paraId="0FDCBFAB" w14:textId="77777777" w:rsidR="003F37FD" w:rsidRPr="00982C18" w:rsidRDefault="003F37FD" w:rsidP="003F37FD">
      <w:pPr>
        <w:rPr>
          <w:rFonts w:ascii="Times New Roman" w:hAnsi="Times New Roman" w:cs="Times New Roman"/>
        </w:rPr>
      </w:pPr>
      <w:r w:rsidRPr="00982C18">
        <w:rPr>
          <w:rFonts w:ascii="Times New Roman" w:hAnsi="Times New Roman" w:cs="Times New Roman"/>
        </w:rPr>
        <w:t>Did you undergo imaging tests such as chest X-rays or chest CT scans at the medical facility, and were you diagnosed with "pneumothorax" or told that your lung had collapsed?</w:t>
      </w:r>
    </w:p>
    <w:p w14:paraId="0384A961" w14:textId="22B1B5B3" w:rsidR="001E6525" w:rsidRPr="00982C18" w:rsidRDefault="003F37FD" w:rsidP="003F37FD">
      <w:pPr>
        <w:rPr>
          <w:rFonts w:ascii="Times New Roman" w:hAnsi="Times New Roman" w:cs="Times New Roman"/>
        </w:rPr>
      </w:pPr>
      <w:r w:rsidRPr="00982C18">
        <w:rPr>
          <w:rFonts w:ascii="Times New Roman" w:hAnsi="Times New Roman" w:cs="Times New Roman"/>
        </w:rPr>
        <w:t>→ (Yes / No) Please circle one. If "Yes," which side was it? (Right / Left)</w:t>
      </w:r>
    </w:p>
    <w:sectPr w:rsidR="001E6525" w:rsidRPr="00982C18" w:rsidSect="00E5089F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7FD"/>
    <w:rsid w:val="001E6525"/>
    <w:rsid w:val="003F37FD"/>
    <w:rsid w:val="008B2110"/>
    <w:rsid w:val="008E5F2F"/>
    <w:rsid w:val="00966A01"/>
    <w:rsid w:val="00982C18"/>
    <w:rsid w:val="00E4771C"/>
    <w:rsid w:val="00E50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33B7D0"/>
  <w15:chartTrackingRefBased/>
  <w15:docId w15:val="{87A86403-600A-A549-BA7D-DC82791A7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F37F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37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37F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F37F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F37F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F37F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F37F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F37F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F37F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F37F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F37F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F37F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F37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F37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F37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F37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F37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F37F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F37F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F37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F37F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F37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F37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F37F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F37F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F37F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F37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F37F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F37FD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semiHidden/>
    <w:unhideWhenUsed/>
    <w:rsid w:val="003F37F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a">
    <w:name w:val="Strong"/>
    <w:basedOn w:val="a0"/>
    <w:uiPriority w:val="22"/>
    <w:qFormat/>
    <w:rsid w:val="003F37F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981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 nonomura</dc:creator>
  <cp:keywords/>
  <dc:description/>
  <cp:lastModifiedBy>野々村遼</cp:lastModifiedBy>
  <cp:revision>2</cp:revision>
  <dcterms:created xsi:type="dcterms:W3CDTF">2024-07-17T02:27:00Z</dcterms:created>
  <dcterms:modified xsi:type="dcterms:W3CDTF">2024-07-17T02:27:00Z</dcterms:modified>
</cp:coreProperties>
</file>